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4586E" w14:textId="6B9416C4" w:rsidR="00BE77C8" w:rsidRPr="000B24FD" w:rsidRDefault="00BE77C8" w:rsidP="00BE77C8">
      <w:pPr>
        <w:jc w:val="left"/>
        <w:rPr>
          <w:sz w:val="20"/>
          <w:szCs w:val="20"/>
        </w:rPr>
      </w:pPr>
      <w:r>
        <w:rPr>
          <w:sz w:val="20"/>
          <w:szCs w:val="20"/>
        </w:rPr>
        <w:t>S5 Table.</w:t>
      </w:r>
      <w:r w:rsidRPr="000B24FD">
        <w:rPr>
          <w:sz w:val="20"/>
          <w:szCs w:val="20"/>
        </w:rPr>
        <w:t xml:space="preserve"> Supplementary summary of participant characteristics and study administration</w:t>
      </w:r>
    </w:p>
    <w:tbl>
      <w:tblPr>
        <w:tblStyle w:val="TableGrid"/>
        <w:tblW w:w="1545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836"/>
        <w:gridCol w:w="2835"/>
        <w:gridCol w:w="2977"/>
        <w:gridCol w:w="3118"/>
        <w:gridCol w:w="2268"/>
      </w:tblGrid>
      <w:tr w:rsidR="00BE77C8" w:rsidRPr="00E75772" w14:paraId="405FA010" w14:textId="77777777" w:rsidTr="00EE0EA4">
        <w:trPr>
          <w:trHeight w:val="326"/>
        </w:trPr>
        <w:tc>
          <w:tcPr>
            <w:tcW w:w="1419" w:type="dxa"/>
            <w:vMerge w:val="restart"/>
            <w:vAlign w:val="center"/>
          </w:tcPr>
          <w:p w14:paraId="2C115BD0" w14:textId="77777777" w:rsidR="00BE77C8" w:rsidRPr="00E75772" w:rsidRDefault="00BE77C8" w:rsidP="00EE0EA4">
            <w:pPr>
              <w:rPr>
                <w:b/>
                <w:bCs/>
                <w:sz w:val="18"/>
                <w:szCs w:val="18"/>
              </w:rPr>
            </w:pPr>
            <w:r w:rsidRPr="00E75772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67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C0AF6" w14:textId="77777777" w:rsidR="00BE77C8" w:rsidRPr="00E75772" w:rsidRDefault="00BE77C8" w:rsidP="00EE0EA4">
            <w:pPr>
              <w:rPr>
                <w:b/>
                <w:bCs/>
                <w:sz w:val="18"/>
                <w:szCs w:val="18"/>
              </w:rPr>
            </w:pPr>
            <w:r w:rsidRPr="00E75772">
              <w:rPr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60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D5562" w14:textId="77777777" w:rsidR="00BE77C8" w:rsidRPr="00E75772" w:rsidRDefault="00BE77C8" w:rsidP="00EE0EA4">
            <w:pPr>
              <w:rPr>
                <w:b/>
                <w:bCs/>
                <w:sz w:val="18"/>
                <w:szCs w:val="18"/>
              </w:rPr>
            </w:pPr>
            <w:r w:rsidRPr="00E75772">
              <w:rPr>
                <w:b/>
                <w:bCs/>
                <w:sz w:val="18"/>
                <w:szCs w:val="18"/>
              </w:rPr>
              <w:t>Other Relevant Tests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</w:tcBorders>
            <w:vAlign w:val="center"/>
          </w:tcPr>
          <w:p w14:paraId="5C017E85" w14:textId="77777777" w:rsidR="00BE77C8" w:rsidRPr="00E75772" w:rsidRDefault="00BE77C8" w:rsidP="00EE0EA4">
            <w:pPr>
              <w:rPr>
                <w:b/>
                <w:bCs/>
                <w:sz w:val="18"/>
                <w:szCs w:val="18"/>
              </w:rPr>
            </w:pPr>
            <w:r w:rsidRPr="00E75772">
              <w:rPr>
                <w:b/>
                <w:bCs/>
                <w:sz w:val="18"/>
                <w:szCs w:val="18"/>
              </w:rPr>
              <w:t>Reasons for Missing Data</w:t>
            </w:r>
          </w:p>
        </w:tc>
      </w:tr>
      <w:tr w:rsidR="00BE77C8" w:rsidRPr="00E75772" w14:paraId="2E479F50" w14:textId="77777777" w:rsidTr="00EE0EA4">
        <w:trPr>
          <w:trHeight w:val="368"/>
        </w:trPr>
        <w:tc>
          <w:tcPr>
            <w:tcW w:w="1419" w:type="dxa"/>
            <w:vMerge/>
            <w:vAlign w:val="center"/>
          </w:tcPr>
          <w:p w14:paraId="2F8C674C" w14:textId="77777777" w:rsidR="00BE77C8" w:rsidRPr="00E75772" w:rsidRDefault="00BE77C8" w:rsidP="00EE0E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638E26" w14:textId="77777777" w:rsidR="00BE77C8" w:rsidRPr="00E75772" w:rsidRDefault="00BE77C8" w:rsidP="00EE0EA4">
            <w:pPr>
              <w:rPr>
                <w:b/>
                <w:bCs/>
                <w:sz w:val="18"/>
                <w:szCs w:val="18"/>
              </w:rPr>
            </w:pPr>
            <w:r w:rsidRPr="00E75772"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E5122D7" w14:textId="77777777" w:rsidR="00BE77C8" w:rsidRPr="00E75772" w:rsidRDefault="00BE77C8" w:rsidP="00EE0EA4">
            <w:pPr>
              <w:rPr>
                <w:b/>
                <w:bCs/>
                <w:sz w:val="18"/>
                <w:szCs w:val="18"/>
              </w:rPr>
            </w:pPr>
            <w:r w:rsidRPr="00E75772">
              <w:rPr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B2868B" w14:textId="77777777" w:rsidR="00BE77C8" w:rsidRPr="00E75772" w:rsidRDefault="00BE77C8" w:rsidP="00EE0EA4">
            <w:pPr>
              <w:rPr>
                <w:b/>
                <w:bCs/>
                <w:sz w:val="18"/>
                <w:szCs w:val="18"/>
              </w:rPr>
            </w:pPr>
            <w:r w:rsidRPr="00E75772"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</w:tcBorders>
            <w:vAlign w:val="center"/>
          </w:tcPr>
          <w:p w14:paraId="00E066AE" w14:textId="77777777" w:rsidR="00BE77C8" w:rsidRPr="00E75772" w:rsidRDefault="00BE77C8" w:rsidP="00EE0EA4">
            <w:pPr>
              <w:rPr>
                <w:b/>
                <w:bCs/>
                <w:sz w:val="18"/>
                <w:szCs w:val="18"/>
              </w:rPr>
            </w:pPr>
            <w:r w:rsidRPr="00E75772">
              <w:rPr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CFCF11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</w:tr>
      <w:tr w:rsidR="00BE77C8" w:rsidRPr="00E75772" w14:paraId="176EFC17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CB780BB" w14:textId="16A1ECDC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 w:rsidRPr="00E75772">
              <w:rPr>
                <w:sz w:val="18"/>
                <w:szCs w:val="18"/>
              </w:rPr>
              <w:t>Reijneveld</w:t>
            </w:r>
            <w:proofErr w:type="spellEnd"/>
            <w:r w:rsidRPr="00E75772">
              <w:rPr>
                <w:sz w:val="18"/>
                <w:szCs w:val="18"/>
              </w:rPr>
              <w:t xml:space="preserve"> et al 2001</w:t>
            </w:r>
            <w:r w:rsidR="005C4635">
              <w:rPr>
                <w:sz w:val="18"/>
                <w:szCs w:val="18"/>
              </w:rPr>
              <w:t>[46]</w:t>
            </w:r>
          </w:p>
          <w:p w14:paraId="76D2300A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889F2FB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 xml:space="preserve">Anticonvulsant </w:t>
            </w:r>
            <w:proofErr w:type="spellStart"/>
            <w:r w:rsidRPr="00E75772">
              <w:rPr>
                <w:sz w:val="18"/>
                <w:szCs w:val="18"/>
              </w:rPr>
              <w:t>medication</w:t>
            </w:r>
            <w:r w:rsidRPr="00E7577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5F3B710E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 xml:space="preserve">Epileptic </w:t>
            </w:r>
            <w:proofErr w:type="spellStart"/>
            <w:r w:rsidRPr="00E75772">
              <w:rPr>
                <w:sz w:val="18"/>
                <w:szCs w:val="18"/>
              </w:rPr>
              <w:t>seizures</w:t>
            </w:r>
            <w:r w:rsidRPr="00E7577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066D1941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6E8D0F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6264601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 (CPS)</w:t>
            </w:r>
            <w:r w:rsidRPr="00E75772">
              <w:rPr>
                <w:sz w:val="18"/>
                <w:szCs w:val="18"/>
                <w:vertAlign w:val="superscript"/>
              </w:rPr>
              <w:t>a</w:t>
            </w:r>
          </w:p>
          <w:p w14:paraId="055847C5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proofErr w:type="spellStart"/>
            <w:r w:rsidRPr="00E75772">
              <w:rPr>
                <w:sz w:val="18"/>
                <w:szCs w:val="18"/>
              </w:rPr>
              <w:t>KPS</w:t>
            </w:r>
            <w:r w:rsidRPr="00E7577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6C5F4E9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 xml:space="preserve">Barthel </w:t>
            </w:r>
            <w:proofErr w:type="spellStart"/>
            <w:r w:rsidRPr="00E75772">
              <w:rPr>
                <w:sz w:val="18"/>
                <w:szCs w:val="18"/>
              </w:rPr>
              <w:t>Index</w:t>
            </w:r>
            <w:r w:rsidRPr="00E7577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135145CB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proofErr w:type="spellStart"/>
            <w:r w:rsidRPr="00E75772">
              <w:rPr>
                <w:sz w:val="18"/>
                <w:szCs w:val="18"/>
              </w:rPr>
              <w:t>NFSS</w:t>
            </w:r>
            <w:r w:rsidRPr="00E7577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FEF4A99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A0D9EDC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 (CPS): right 96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941824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ot specified n=3</w:t>
            </w:r>
          </w:p>
        </w:tc>
      </w:tr>
      <w:tr w:rsidR="00BE77C8" w:rsidRPr="00E75772" w14:paraId="232C3708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7C9BE1F" w14:textId="74FB7940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Ruge et al 2010</w:t>
            </w:r>
            <w:r w:rsidR="005C4635">
              <w:rPr>
                <w:sz w:val="18"/>
                <w:szCs w:val="18"/>
              </w:rPr>
              <w:t>[47]</w:t>
            </w:r>
          </w:p>
          <w:p w14:paraId="318F74D8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6782442E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Mild transient weakness of the left hand 3%</w:t>
            </w:r>
          </w:p>
          <w:p w14:paraId="0B7E7E04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Seizures 64%</w:t>
            </w:r>
          </w:p>
          <w:p w14:paraId="0EB5291C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Anticonvulsive medication 55%</w:t>
            </w:r>
          </w:p>
          <w:p w14:paraId="56F6DFDA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Generalised seizures 39%</w:t>
            </w:r>
          </w:p>
          <w:p w14:paraId="57F68F60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1+ seizure-related event 36%</w:t>
            </w:r>
          </w:p>
          <w:p w14:paraId="28E74645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Focal onset of seizures 24%</w:t>
            </w:r>
          </w:p>
          <w:p w14:paraId="4B7F8A3A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Recurrent headache, vertigo or tinnitus</w:t>
            </w:r>
          </w:p>
          <w:p w14:paraId="76E69FA5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876F36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EC21E3E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KPS: mean 83.6 (6.5)</w:t>
            </w:r>
          </w:p>
          <w:p w14:paraId="080F1023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4EAB980" w14:textId="77777777" w:rsidR="00BE77C8" w:rsidRPr="00E75772" w:rsidRDefault="00BE77C8" w:rsidP="00EE0EA4">
            <w:pPr>
              <w:ind w:left="-6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DB3279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ot meeting histological inclusion criteria n=3</w:t>
            </w:r>
          </w:p>
        </w:tc>
      </w:tr>
      <w:tr w:rsidR="00BE77C8" w:rsidRPr="00E75772" w14:paraId="45B8846D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247F71C" w14:textId="732E6B86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Bizzi et al 2012</w:t>
            </w:r>
            <w:r w:rsidR="005C4635">
              <w:rPr>
                <w:sz w:val="18"/>
                <w:szCs w:val="18"/>
              </w:rPr>
              <w:t>[48]</w:t>
            </w:r>
          </w:p>
          <w:p w14:paraId="4DDFD8C5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1F8BD11D" w14:textId="77777777" w:rsidR="00BE77C8" w:rsidRPr="00E75772" w:rsidRDefault="00BE77C8" w:rsidP="00EE0EA4">
            <w:pPr>
              <w:ind w:left="-51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E20D51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825B6B6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9DF5F9A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dinburgh handedness inventory: right 100%</w:t>
            </w:r>
          </w:p>
          <w:p w14:paraId="5963579B" w14:textId="77777777" w:rsidR="00BE77C8" w:rsidRPr="00E75772" w:rsidRDefault="00BE77C8" w:rsidP="00EE0EA4">
            <w:pPr>
              <w:ind w:left="29" w:hanging="97"/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24CC25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-</w:t>
            </w:r>
          </w:p>
        </w:tc>
      </w:tr>
      <w:tr w:rsidR="00BE77C8" w:rsidRPr="00E75772" w14:paraId="1D716616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2BD3365" w14:textId="1BAD12CC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 w:rsidRPr="00E75772">
              <w:rPr>
                <w:sz w:val="18"/>
                <w:szCs w:val="18"/>
              </w:rPr>
              <w:t>Mattavelli</w:t>
            </w:r>
            <w:proofErr w:type="spellEnd"/>
            <w:r w:rsidRPr="00E75772">
              <w:rPr>
                <w:sz w:val="18"/>
                <w:szCs w:val="18"/>
              </w:rPr>
              <w:t xml:space="preserve"> et al 2012</w:t>
            </w:r>
            <w:r w:rsidR="005C4635">
              <w:rPr>
                <w:sz w:val="18"/>
                <w:szCs w:val="18"/>
              </w:rPr>
              <w:t>[49]</w:t>
            </w:r>
          </w:p>
          <w:p w14:paraId="3F6995D0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50A52A86" w14:textId="77777777" w:rsidR="00BE77C8" w:rsidRPr="00E75772" w:rsidRDefault="00BE77C8" w:rsidP="00EE0EA4">
            <w:pPr>
              <w:ind w:left="-51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5D27F9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FD37EBB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FB1AEC4" w14:textId="77777777" w:rsidR="00BE77C8" w:rsidRPr="00E75772" w:rsidRDefault="00BE77C8" w:rsidP="00EE0EA4">
            <w:pPr>
              <w:ind w:left="-6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8A5F27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-</w:t>
            </w:r>
          </w:p>
        </w:tc>
      </w:tr>
      <w:tr w:rsidR="00BE77C8" w:rsidRPr="00E75772" w14:paraId="5A8A5F89" w14:textId="77777777" w:rsidTr="00EE0EA4">
        <w:tc>
          <w:tcPr>
            <w:tcW w:w="1419" w:type="dxa"/>
            <w:tcBorders>
              <w:top w:val="single" w:sz="4" w:space="0" w:color="auto"/>
            </w:tcBorders>
          </w:tcPr>
          <w:p w14:paraId="22662AD8" w14:textId="37C6C10C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Mu et al 2012</w:t>
            </w:r>
            <w:r w:rsidR="005C4635">
              <w:rPr>
                <w:sz w:val="18"/>
                <w:szCs w:val="18"/>
              </w:rPr>
              <w:t>[50]</w:t>
            </w:r>
          </w:p>
          <w:p w14:paraId="44865392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7040DD3B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Use of AEDs 91%</w:t>
            </w:r>
          </w:p>
          <w:p w14:paraId="03740E6F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Seizures 82%</w:t>
            </w:r>
          </w:p>
          <w:p w14:paraId="165A5E51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Syncope, dizziness or headache 18%</w:t>
            </w:r>
          </w:p>
          <w:p w14:paraId="23E1006D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Mannitol treatment 9%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9DA1584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E781A1C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: right-handed 100%</w:t>
            </w:r>
          </w:p>
          <w:p w14:paraId="308E5DA5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 xml:space="preserve">SDS: mean </w:t>
            </w:r>
            <w:proofErr w:type="gramStart"/>
            <w:r w:rsidRPr="00E75772">
              <w:rPr>
                <w:sz w:val="18"/>
                <w:szCs w:val="18"/>
              </w:rPr>
              <w:t>39.36  (</w:t>
            </w:r>
            <w:proofErr w:type="gramEnd"/>
            <w:r w:rsidRPr="00E75772">
              <w:rPr>
                <w:sz w:val="18"/>
                <w:szCs w:val="18"/>
              </w:rPr>
              <w:t>7.187)</w:t>
            </w:r>
          </w:p>
          <w:p w14:paraId="60AB42A1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SAS: mean 36.55 (11.19)</w:t>
            </w:r>
          </w:p>
          <w:p w14:paraId="25280377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 xml:space="preserve">WAIS-Revised in China (n.d.) </w:t>
            </w:r>
          </w:p>
          <w:p w14:paraId="0B19B211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VIQ: mean 102.5 (13.7) t=-0.236, p=0.819</w:t>
            </w:r>
          </w:p>
          <w:p w14:paraId="73D0F4BD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PIQ: mean 99.96 (13.94) t=-1.29, p=0.229</w:t>
            </w:r>
          </w:p>
          <w:p w14:paraId="3249EA33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8AA83F6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SDS 41.27 (5.312)</w:t>
            </w:r>
          </w:p>
          <w:p w14:paraId="2095619D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SAS 38.64 (6.975)</w:t>
            </w:r>
          </w:p>
          <w:p w14:paraId="1DCE976F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VIQ 102.8 (13.86)</w:t>
            </w:r>
          </w:p>
          <w:p w14:paraId="1994372C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PIQ 104.8 (15.4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154F26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-</w:t>
            </w:r>
          </w:p>
        </w:tc>
      </w:tr>
      <w:tr w:rsidR="00BE77C8" w:rsidRPr="00E75772" w14:paraId="609667D1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97FF8D8" w14:textId="09366B9B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Plaza et al 2013</w:t>
            </w:r>
            <w:r w:rsidR="005C4635">
              <w:rPr>
                <w:sz w:val="18"/>
                <w:szCs w:val="18"/>
              </w:rPr>
              <w:t>[51]</w:t>
            </w:r>
          </w:p>
          <w:p w14:paraId="0D7A236E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21ADE5D7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7572965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5DBDBAF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: left 40%; right 60%</w:t>
            </w:r>
          </w:p>
          <w:p w14:paraId="6E87BA2A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7FDC52E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: left 40%; right 60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827385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-</w:t>
            </w:r>
          </w:p>
        </w:tc>
      </w:tr>
      <w:tr w:rsidR="00BE77C8" w:rsidRPr="00E75772" w14:paraId="2885F7D5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519A71A" w14:textId="616F1EA9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 w:rsidRPr="00E75772">
              <w:rPr>
                <w:sz w:val="18"/>
                <w:szCs w:val="18"/>
              </w:rPr>
              <w:t>Satoer</w:t>
            </w:r>
            <w:proofErr w:type="spellEnd"/>
            <w:r w:rsidRPr="00E75772">
              <w:rPr>
                <w:sz w:val="18"/>
                <w:szCs w:val="18"/>
              </w:rPr>
              <w:t xml:space="preserve"> et al 2013</w:t>
            </w:r>
            <w:r w:rsidR="005C4635">
              <w:rPr>
                <w:sz w:val="18"/>
                <w:szCs w:val="18"/>
              </w:rPr>
              <w:t>[44]</w:t>
            </w:r>
            <w:r w:rsidRPr="00E75772">
              <w:rPr>
                <w:sz w:val="18"/>
                <w:szCs w:val="18"/>
              </w:rPr>
              <w:t xml:space="preserve"> </w:t>
            </w:r>
            <w:r w:rsidRPr="00E75772">
              <w:rPr>
                <w:i/>
                <w:iCs/>
                <w:sz w:val="18"/>
                <w:szCs w:val="18"/>
              </w:rPr>
              <w:t>and</w:t>
            </w:r>
            <w:r w:rsidRPr="00E75772">
              <w:rPr>
                <w:sz w:val="18"/>
                <w:szCs w:val="18"/>
              </w:rPr>
              <w:t xml:space="preserve"> 2018</w:t>
            </w:r>
            <w:r w:rsidR="005C4635">
              <w:rPr>
                <w:sz w:val="18"/>
                <w:szCs w:val="18"/>
              </w:rPr>
              <w:t>[45]</w:t>
            </w:r>
          </w:p>
          <w:p w14:paraId="442C52AF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36CCCED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FE99A2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558A74E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: left 7.4%</w:t>
            </w:r>
          </w:p>
          <w:p w14:paraId="451731CE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5DE76D7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: left 9.5%</w:t>
            </w:r>
          </w:p>
          <w:p w14:paraId="6281E920" w14:textId="77777777" w:rsidR="00BE77C8" w:rsidRPr="00E75772" w:rsidRDefault="00BE77C8" w:rsidP="00EE0EA4">
            <w:pPr>
              <w:ind w:left="29" w:hanging="97"/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D9545B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-</w:t>
            </w:r>
          </w:p>
        </w:tc>
      </w:tr>
      <w:tr w:rsidR="00BE77C8" w:rsidRPr="00E75772" w14:paraId="53703230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68178E0" w14:textId="5F91B903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lastRenderedPageBreak/>
              <w:t>Habets et al 2014</w:t>
            </w:r>
            <w:r w:rsidR="005C4635">
              <w:rPr>
                <w:sz w:val="18"/>
                <w:szCs w:val="18"/>
              </w:rPr>
              <w:t>[52]</w:t>
            </w:r>
          </w:p>
          <w:p w14:paraId="200702B1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47FF078F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pilepsy 50%</w:t>
            </w:r>
          </w:p>
          <w:p w14:paraId="1DD1C8D3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eurological deficits 48%</w:t>
            </w:r>
          </w:p>
          <w:p w14:paraId="14121242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eadache 31%</w:t>
            </w:r>
          </w:p>
          <w:p w14:paraId="14532C05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AEDs 55%</w:t>
            </w:r>
          </w:p>
          <w:p w14:paraId="55CC7E94" w14:textId="77777777" w:rsidR="00BE77C8" w:rsidRPr="00E75772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Corticosteroids 65%</w:t>
            </w:r>
          </w:p>
          <w:p w14:paraId="2120C78A" w14:textId="77777777" w:rsidR="00BE77C8" w:rsidRPr="00E75772" w:rsidRDefault="00BE77C8" w:rsidP="00EE0EA4">
            <w:pPr>
              <w:ind w:left="-51"/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93AF76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9BEE96F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C0DF734" w14:textId="77777777" w:rsidR="00BE77C8" w:rsidRPr="00E75772" w:rsidRDefault="00BE77C8" w:rsidP="00EE0EA4">
            <w:pPr>
              <w:ind w:left="-6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D16DDA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Fatigue, visual or dysphasic disorder, emotional disturbances, and/or time constraints n=18</w:t>
            </w:r>
          </w:p>
        </w:tc>
      </w:tr>
      <w:tr w:rsidR="00BE77C8" w:rsidRPr="00E75772" w14:paraId="10EA2198" w14:textId="77777777" w:rsidTr="00EE0EA4">
        <w:tc>
          <w:tcPr>
            <w:tcW w:w="1419" w:type="dxa"/>
            <w:tcBorders>
              <w:top w:val="single" w:sz="4" w:space="0" w:color="auto"/>
            </w:tcBorders>
          </w:tcPr>
          <w:p w14:paraId="12424E28" w14:textId="09CF86C8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Huang et al 2014</w:t>
            </w:r>
            <w:r w:rsidR="005C4635">
              <w:rPr>
                <w:sz w:val="18"/>
                <w:szCs w:val="18"/>
              </w:rPr>
              <w:t>[53]</w:t>
            </w:r>
          </w:p>
          <w:p w14:paraId="14BD0B88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33702052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F94C14D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8C8AD2C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: right 100%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5A830C1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: right 100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62FF55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-</w:t>
            </w:r>
          </w:p>
        </w:tc>
      </w:tr>
      <w:tr w:rsidR="00BE77C8" w:rsidRPr="00E75772" w14:paraId="20FD3BEC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117832A" w14:textId="50DFDA92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 xml:space="preserve"> </w:t>
            </w:r>
            <w:proofErr w:type="spellStart"/>
            <w:r w:rsidRPr="00E75772">
              <w:rPr>
                <w:sz w:val="18"/>
                <w:szCs w:val="18"/>
              </w:rPr>
              <w:t>Kinno</w:t>
            </w:r>
            <w:proofErr w:type="spellEnd"/>
            <w:r w:rsidRPr="00E75772">
              <w:rPr>
                <w:sz w:val="18"/>
                <w:szCs w:val="18"/>
              </w:rPr>
              <w:t xml:space="preserve"> et al 2014</w:t>
            </w:r>
            <w:r w:rsidR="005C4635">
              <w:rPr>
                <w:sz w:val="18"/>
                <w:szCs w:val="18"/>
              </w:rPr>
              <w:t>[54]</w:t>
            </w:r>
          </w:p>
          <w:p w14:paraId="7E0F858C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4833AE8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Seizur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9779CA4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CC1088E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dinburgh Handedness Inventory</w:t>
            </w:r>
          </w:p>
          <w:p w14:paraId="44722CA4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B276F8F" w14:textId="77777777" w:rsidR="00BE77C8" w:rsidRPr="00E75772" w:rsidRDefault="00BE77C8" w:rsidP="00EE0EA4">
            <w:pPr>
              <w:ind w:left="-6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EFB4F0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-</w:t>
            </w:r>
          </w:p>
        </w:tc>
      </w:tr>
      <w:tr w:rsidR="00BE77C8" w:rsidRPr="00E75772" w14:paraId="306F799B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DF09351" w14:textId="49571F99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Antonsson et al 2018</w:t>
            </w:r>
            <w:r w:rsidR="005C4635">
              <w:rPr>
                <w:sz w:val="18"/>
                <w:szCs w:val="18"/>
              </w:rPr>
              <w:t>[55]</w:t>
            </w:r>
          </w:p>
          <w:p w14:paraId="01506851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04BE8F65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Seizures 70%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8FD05D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1394760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arrative writing task and spontaneous speech task (n.d.)</w:t>
            </w:r>
          </w:p>
          <w:p w14:paraId="7D740247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: right 91%; left 9%</w:t>
            </w:r>
          </w:p>
          <w:p w14:paraId="66886287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938B986" w14:textId="77777777" w:rsidR="00BE77C8" w:rsidRPr="00E75772" w:rsidRDefault="00BE77C8" w:rsidP="00EE0EA4">
            <w:pPr>
              <w:ind w:left="-6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321369" w14:textId="77777777" w:rsidR="00BE77C8" w:rsidRPr="00E75772" w:rsidRDefault="00BE77C8" w:rsidP="00EE0EA4">
            <w:pPr>
              <w:ind w:left="-8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ot meeting histological inclusion criteria n=1</w:t>
            </w:r>
          </w:p>
          <w:p w14:paraId="0C1F72CC" w14:textId="77777777" w:rsidR="00BE77C8" w:rsidRPr="00E75772" w:rsidRDefault="00BE77C8" w:rsidP="00EE0EA4">
            <w:pPr>
              <w:ind w:left="-8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Inflammation n=1</w:t>
            </w:r>
          </w:p>
          <w:p w14:paraId="2D83B2CF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</w:tr>
      <w:tr w:rsidR="00BE77C8" w:rsidRPr="00E75772" w14:paraId="1801A4B4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F98F0F2" w14:textId="61B1648D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De Witte et al 2018</w:t>
            </w:r>
            <w:r w:rsidR="005C4635">
              <w:rPr>
                <w:sz w:val="18"/>
                <w:szCs w:val="18"/>
              </w:rPr>
              <w:t>[56]</w:t>
            </w:r>
          </w:p>
          <w:p w14:paraId="6960523F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2F402F07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58E7D9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9C3548A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dinburgh Handedness Inventory: right 100%</w:t>
            </w:r>
          </w:p>
          <w:p w14:paraId="258EEA68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6C35B10" w14:textId="77777777" w:rsidR="00BE77C8" w:rsidRPr="00E75772" w:rsidRDefault="00BE77C8" w:rsidP="00EE0EA4">
            <w:pPr>
              <w:ind w:left="-6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89795C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-</w:t>
            </w:r>
          </w:p>
        </w:tc>
      </w:tr>
      <w:tr w:rsidR="00BE77C8" w:rsidRPr="00E75772" w14:paraId="3385CEEC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2183E8C" w14:textId="304B6271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Zhang et al 2018</w:t>
            </w:r>
            <w:r w:rsidR="005C4635">
              <w:rPr>
                <w:sz w:val="18"/>
                <w:szCs w:val="18"/>
              </w:rPr>
              <w:t>[57]</w:t>
            </w:r>
          </w:p>
          <w:p w14:paraId="47243A54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53DE8E91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C1039A7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5808181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dinburgh Handedness Inventory: right 100%</w:t>
            </w:r>
          </w:p>
          <w:p w14:paraId="1DF4F06E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MRCS grade V</w:t>
            </w:r>
          </w:p>
          <w:p w14:paraId="58B87923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KPS: median 100 (80–100)</w:t>
            </w:r>
          </w:p>
          <w:p w14:paraId="380C1100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1F50C4F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dinburgh Handedness Inventory: right 100%</w:t>
            </w:r>
          </w:p>
          <w:p w14:paraId="70E60E55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KPS: median 100 (1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C0D8B3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 xml:space="preserve">Superfluous head movement </w:t>
            </w:r>
          </w:p>
          <w:p w14:paraId="354634C1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Patients n=7</w:t>
            </w:r>
          </w:p>
          <w:p w14:paraId="61628EE7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Controls n=3</w:t>
            </w:r>
          </w:p>
          <w:p w14:paraId="1D111600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</w:tr>
      <w:tr w:rsidR="00BE77C8" w:rsidRPr="00E75772" w14:paraId="231BC367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F60142B" w14:textId="710137D6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Hu et al 20</w:t>
            </w:r>
            <w:r>
              <w:rPr>
                <w:sz w:val="18"/>
                <w:szCs w:val="18"/>
              </w:rPr>
              <w:t>20</w:t>
            </w:r>
            <w:r w:rsidR="005C4635">
              <w:rPr>
                <w:sz w:val="18"/>
                <w:szCs w:val="18"/>
              </w:rPr>
              <w:t>[58]</w:t>
            </w:r>
          </w:p>
          <w:p w14:paraId="13F286B2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5A2622AB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0CE952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E5F912D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dinburgh Handedness Inventory: right-handed 100%</w:t>
            </w:r>
          </w:p>
          <w:p w14:paraId="335179DD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7BCD958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dinburgh Handedness Inventory: right 100%</w:t>
            </w:r>
          </w:p>
          <w:p w14:paraId="02EAD871" w14:textId="77777777" w:rsidR="00BE77C8" w:rsidRPr="00E75772" w:rsidRDefault="00BE77C8" w:rsidP="00EE0EA4">
            <w:pPr>
              <w:ind w:left="29" w:hanging="97"/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7E27DE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ot specified n=10</w:t>
            </w:r>
          </w:p>
          <w:p w14:paraId="30CC27B3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</w:tr>
      <w:tr w:rsidR="00BE77C8" w:rsidRPr="00E75772" w14:paraId="60AF7CE0" w14:textId="77777777" w:rsidTr="00EE0EA4">
        <w:tc>
          <w:tcPr>
            <w:tcW w:w="1419" w:type="dxa"/>
            <w:tcBorders>
              <w:top w:val="single" w:sz="4" w:space="0" w:color="auto"/>
            </w:tcBorders>
          </w:tcPr>
          <w:p w14:paraId="7B2418A6" w14:textId="2028C71A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 w:rsidRPr="00E75772">
              <w:rPr>
                <w:sz w:val="18"/>
                <w:szCs w:val="18"/>
              </w:rPr>
              <w:t>Mooijman</w:t>
            </w:r>
            <w:proofErr w:type="spellEnd"/>
            <w:r w:rsidRPr="00E75772">
              <w:rPr>
                <w:sz w:val="18"/>
                <w:szCs w:val="18"/>
              </w:rPr>
              <w:t xml:space="preserve"> et al 2022</w:t>
            </w:r>
            <w:r w:rsidR="005C4635">
              <w:rPr>
                <w:sz w:val="18"/>
                <w:szCs w:val="18"/>
              </w:rPr>
              <w:t>[59]</w:t>
            </w:r>
          </w:p>
          <w:p w14:paraId="32D292C7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53559EE7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6BDF01E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FB16D78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Handedness: right 78%; left 22%</w:t>
            </w:r>
          </w:p>
          <w:p w14:paraId="24C13B69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410E212" w14:textId="77777777" w:rsidR="00BE77C8" w:rsidRPr="00E75772" w:rsidRDefault="00BE77C8" w:rsidP="00EE0EA4">
            <w:pPr>
              <w:ind w:left="-6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BD857C" w14:textId="77777777" w:rsidR="00BE77C8" w:rsidRPr="00E75772" w:rsidRDefault="00BE77C8" w:rsidP="00EE0EA4">
            <w:pPr>
              <w:ind w:left="-8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Recurrent tumour n=10</w:t>
            </w:r>
          </w:p>
          <w:p w14:paraId="1FB6C1B0" w14:textId="77777777" w:rsidR="00BE77C8" w:rsidRPr="00E75772" w:rsidRDefault="00BE77C8" w:rsidP="00EE0EA4">
            <w:pPr>
              <w:ind w:left="-8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ot specified n=2</w:t>
            </w:r>
          </w:p>
          <w:p w14:paraId="41313608" w14:textId="77777777" w:rsidR="00BE77C8" w:rsidRPr="00E75772" w:rsidRDefault="00BE77C8" w:rsidP="00EE0EA4">
            <w:pPr>
              <w:ind w:left="-8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Co-morbidities n=2</w:t>
            </w:r>
          </w:p>
          <w:p w14:paraId="17F2BA7C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  <w:p w14:paraId="55E8D7E6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</w:tr>
      <w:tr w:rsidR="00BE77C8" w:rsidRPr="00E75772" w14:paraId="47931C9D" w14:textId="77777777" w:rsidTr="00EE0EA4">
        <w:trPr>
          <w:trHeight w:val="101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75693E9" w14:textId="7A20B144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Tarantino et al 2022</w:t>
            </w:r>
            <w:r w:rsidR="005C4635">
              <w:rPr>
                <w:sz w:val="18"/>
                <w:szCs w:val="18"/>
              </w:rPr>
              <w:t>[60]</w:t>
            </w:r>
          </w:p>
          <w:p w14:paraId="5F75391E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2F1D2E2F" w14:textId="77777777" w:rsidR="00BE77C8" w:rsidRPr="00E75772" w:rsidRDefault="00BE77C8" w:rsidP="00EE0EA4">
            <w:p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D818556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.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CE4F9ED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dinburgh Handedness Inventory: right 91%; bilateral 9%</w:t>
            </w:r>
          </w:p>
          <w:p w14:paraId="3754D017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BBFD7C6" w14:textId="77777777" w:rsidR="00BE77C8" w:rsidRPr="00E75772" w:rsidRDefault="00BE77C8" w:rsidP="00BE77C8">
            <w:pPr>
              <w:pStyle w:val="ListParagraph"/>
              <w:numPr>
                <w:ilvl w:val="0"/>
                <w:numId w:val="3"/>
              </w:numPr>
              <w:ind w:left="29" w:hanging="97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Edinburgh Handedness Inventory: right 95%; left 5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C5A378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Severe sustained attention deficit, low compliance or fatigue n=3</w:t>
            </w:r>
          </w:p>
          <w:p w14:paraId="4E1CF295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</w:tr>
      <w:tr w:rsidR="00BE77C8" w:rsidRPr="00E75772" w14:paraId="5B248E66" w14:textId="77777777" w:rsidTr="00EE0E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1BD8EBF" w14:textId="5F46FC36" w:rsidR="00BE77C8" w:rsidRPr="00C938E4" w:rsidRDefault="00BE77C8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75772">
              <w:rPr>
                <w:sz w:val="18"/>
                <w:szCs w:val="18"/>
              </w:rPr>
              <w:t>Wang et al 2022</w:t>
            </w:r>
            <w:r w:rsidR="005C4635">
              <w:rPr>
                <w:sz w:val="18"/>
                <w:szCs w:val="18"/>
              </w:rPr>
              <w:t>[61]</w:t>
            </w:r>
          </w:p>
          <w:p w14:paraId="101A1BD1" w14:textId="77777777" w:rsidR="00BE77C8" w:rsidRPr="00E75772" w:rsidRDefault="00BE77C8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54A9E017" w14:textId="77777777" w:rsidR="00BE77C8" w:rsidRPr="0020343C" w:rsidRDefault="00BE77C8" w:rsidP="00BE77C8">
            <w:pPr>
              <w:pStyle w:val="ListParagraph"/>
              <w:numPr>
                <w:ilvl w:val="0"/>
                <w:numId w:val="2"/>
              </w:numPr>
              <w:ind w:left="38" w:hanging="94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Charlson comorbidity index: 0–1 72%; 2–3 27%; &gt;4 1%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06B0EB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 xml:space="preserve">Comorbidity score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FBDE3B0" w14:textId="77777777" w:rsidR="00BE77C8" w:rsidRPr="00E75772" w:rsidRDefault="00BE77C8" w:rsidP="00BE77C8">
            <w:pPr>
              <w:pStyle w:val="ListParagraph"/>
              <w:numPr>
                <w:ilvl w:val="0"/>
                <w:numId w:val="1"/>
              </w:numPr>
              <w:ind w:left="34" w:hanging="85"/>
              <w:jc w:val="left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KPS: 80–100 98%, 50–70 2%</w:t>
            </w:r>
          </w:p>
          <w:p w14:paraId="12D4B93F" w14:textId="77777777" w:rsidR="00BE77C8" w:rsidRPr="00E75772" w:rsidRDefault="00BE77C8" w:rsidP="00EE0EA4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5D3655B" w14:textId="77777777" w:rsidR="00BE77C8" w:rsidRPr="00E75772" w:rsidRDefault="00BE77C8" w:rsidP="00EE0EA4">
            <w:pPr>
              <w:ind w:left="-68"/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Age-adjusted Charlson comorbidity inde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E401C4" w14:textId="77777777" w:rsidR="00BE77C8" w:rsidRPr="00E75772" w:rsidRDefault="00BE77C8" w:rsidP="00EE0EA4">
            <w:pPr>
              <w:rPr>
                <w:sz w:val="18"/>
                <w:szCs w:val="18"/>
              </w:rPr>
            </w:pPr>
            <w:r w:rsidRPr="00E75772">
              <w:rPr>
                <w:sz w:val="18"/>
                <w:szCs w:val="18"/>
              </w:rPr>
              <w:t>Not meeting histological inclusion criteria n=5</w:t>
            </w:r>
          </w:p>
        </w:tc>
      </w:tr>
    </w:tbl>
    <w:p w14:paraId="2477C2DC" w14:textId="77777777" w:rsidR="00BE77C8" w:rsidRDefault="00BE77C8" w:rsidP="00BE77C8"/>
    <w:p w14:paraId="217B49AA" w14:textId="77777777" w:rsidR="00BE77C8" w:rsidRPr="0020343C" w:rsidRDefault="00BE77C8" w:rsidP="00BE77C8">
      <w:pPr>
        <w:jc w:val="left"/>
        <w:rPr>
          <w:sz w:val="16"/>
          <w:szCs w:val="16"/>
        </w:rPr>
      </w:pPr>
      <w:r w:rsidRPr="0020343C">
        <w:rPr>
          <w:sz w:val="16"/>
          <w:szCs w:val="16"/>
          <w:vertAlign w:val="superscript"/>
        </w:rPr>
        <w:lastRenderedPageBreak/>
        <w:t xml:space="preserve">a </w:t>
      </w:r>
      <w:r w:rsidRPr="0020343C">
        <w:rPr>
          <w:sz w:val="16"/>
          <w:szCs w:val="16"/>
        </w:rPr>
        <w:t xml:space="preserve">Demographics reported for full sample only; not reported for sample without excluded patients </w:t>
      </w:r>
    </w:p>
    <w:p w14:paraId="11C5CD23" w14:textId="77777777" w:rsidR="00BE77C8" w:rsidRPr="0020343C" w:rsidRDefault="00BE77C8" w:rsidP="00BE77C8">
      <w:pPr>
        <w:spacing w:line="240" w:lineRule="auto"/>
        <w:jc w:val="both"/>
        <w:rPr>
          <w:sz w:val="16"/>
          <w:szCs w:val="16"/>
        </w:rPr>
      </w:pPr>
      <w:r w:rsidRPr="0020343C">
        <w:rPr>
          <w:sz w:val="16"/>
          <w:szCs w:val="16"/>
        </w:rPr>
        <w:t xml:space="preserve">NFSS: Neurologic Functional Status Scale; KPS: Karnofsky Performance Scale; CPS: ; SDS: Self-Rating Depression Scale; SAS: Self-Rating Anxiety Scale; VIQ: ; PIQ: ; MRCS: Medical Research Council Scale for Muscle Strength; HADS: German version hospital anxiety and depression scale; WAIS: Wechsler Adult Intelligence Scale; WISC: Wechsler Intelligence Scale for Children; HRQoL: Health-related quality of life; EORTC: The European Organization for Research and Treatment of Cancer; QLQ: Quality of Life questionnaire; GOS: Glasgow Outcome Scale; </w:t>
      </w:r>
      <w:proofErr w:type="spellStart"/>
      <w:r w:rsidRPr="0020343C">
        <w:rPr>
          <w:sz w:val="16"/>
          <w:szCs w:val="16"/>
        </w:rPr>
        <w:t>AcroQoL</w:t>
      </w:r>
      <w:proofErr w:type="spellEnd"/>
      <w:r w:rsidRPr="0020343C">
        <w:rPr>
          <w:sz w:val="16"/>
          <w:szCs w:val="16"/>
        </w:rPr>
        <w:t xml:space="preserve">: The Acromegaly Quality of Life Questionnaire; WIE: ; PRL: ; STAI: State-Trait Anxiety Inventory; ICARS: ; FAR: Facial Affect Recognition; </w:t>
      </w:r>
      <w:proofErr w:type="spellStart"/>
      <w:r w:rsidRPr="0020343C">
        <w:rPr>
          <w:sz w:val="16"/>
          <w:szCs w:val="16"/>
        </w:rPr>
        <w:t>ToM</w:t>
      </w:r>
      <w:proofErr w:type="spellEnd"/>
      <w:r w:rsidRPr="0020343C">
        <w:rPr>
          <w:sz w:val="16"/>
          <w:szCs w:val="16"/>
        </w:rPr>
        <w:t xml:space="preserve">: Theory of Mind; SST: Strange Stories Test; CBCL: Child </w:t>
      </w:r>
      <w:proofErr w:type="spellStart"/>
      <w:r w:rsidRPr="0020343C">
        <w:rPr>
          <w:sz w:val="16"/>
          <w:szCs w:val="16"/>
        </w:rPr>
        <w:t>Behavior</w:t>
      </w:r>
      <w:proofErr w:type="spellEnd"/>
      <w:r w:rsidRPr="0020343C">
        <w:rPr>
          <w:sz w:val="16"/>
          <w:szCs w:val="16"/>
        </w:rPr>
        <w:t xml:space="preserve"> Checklist; TRF: Teacher Report Form; BRIEF: </w:t>
      </w:r>
      <w:proofErr w:type="spellStart"/>
      <w:r w:rsidRPr="0020343C">
        <w:rPr>
          <w:sz w:val="16"/>
          <w:szCs w:val="16"/>
        </w:rPr>
        <w:t>Behavior</w:t>
      </w:r>
      <w:proofErr w:type="spellEnd"/>
      <w:r w:rsidRPr="0020343C">
        <w:rPr>
          <w:sz w:val="16"/>
          <w:szCs w:val="16"/>
        </w:rPr>
        <w:t xml:space="preserve"> Rating Inventory of Executive Function; CRT: Chemo-radiotherapy; AVLT: Auditory Verbal Learning Test; WMS: Wechsler Memory Scales; RMT: Recognition Memory Test; SCOLP: Speed and Comprehension of Language Processing; TMT: Trail-Making Test; AVLT: Auditory Verbal Learning Test; MMSE: Mini Mental State Examination; VFT: Verbal Fluency Test; BNT: Boston Naming Test; SDMT: Symbol-Digit Modalities Test; BLAST: Brief Language Assessment for Surgical </w:t>
      </w:r>
      <w:proofErr w:type="spellStart"/>
      <w:r w:rsidRPr="0020343C">
        <w:rPr>
          <w:sz w:val="16"/>
          <w:szCs w:val="16"/>
        </w:rPr>
        <w:t>Tumor</w:t>
      </w:r>
      <w:proofErr w:type="spellEnd"/>
      <w:r w:rsidRPr="0020343C">
        <w:rPr>
          <w:sz w:val="16"/>
          <w:szCs w:val="16"/>
        </w:rPr>
        <w:t xml:space="preserve"> Patients; AAT: </w:t>
      </w:r>
      <w:proofErr w:type="spellStart"/>
      <w:r w:rsidRPr="0020343C">
        <w:rPr>
          <w:sz w:val="16"/>
          <w:szCs w:val="16"/>
        </w:rPr>
        <w:t>Aachener</w:t>
      </w:r>
      <w:proofErr w:type="spellEnd"/>
      <w:r w:rsidRPr="0020343C">
        <w:rPr>
          <w:sz w:val="16"/>
          <w:szCs w:val="16"/>
        </w:rPr>
        <w:t xml:space="preserve"> </w:t>
      </w:r>
      <w:proofErr w:type="spellStart"/>
      <w:r w:rsidRPr="0020343C">
        <w:rPr>
          <w:sz w:val="16"/>
          <w:szCs w:val="16"/>
        </w:rPr>
        <w:t>Aphasie</w:t>
      </w:r>
      <w:proofErr w:type="spellEnd"/>
      <w:r w:rsidRPr="0020343C">
        <w:rPr>
          <w:sz w:val="16"/>
          <w:szCs w:val="16"/>
        </w:rPr>
        <w:t xml:space="preserve"> Test; WISC: Wechsler Intelligence Scale for Children; CMS: Children’s Memory Scale; TAP: Test of Attention Performance; CPT: Conner’s Continuous Performance Test; DSST: Digit-Symbol Substitution Test; DST: Digit Span Test; VLMT: Verbal Learning and Memory Test; VVLT: Visual Verbal Learning Test; MoCA: Montreal Cognitive Assessment; Wechsler Adult Intelligence Scale; AMIPB: Adult Memory and Information Processing Battery; LMW-R: Luria’s Memory Words Test – Revised; COWAT: Controlled Oral Word Association Test; MVGT: </w:t>
      </w:r>
      <w:proofErr w:type="spellStart"/>
      <w:r w:rsidRPr="0020343C">
        <w:rPr>
          <w:sz w:val="16"/>
          <w:szCs w:val="16"/>
        </w:rPr>
        <w:t>Munchner</w:t>
      </w:r>
      <w:proofErr w:type="spellEnd"/>
      <w:r w:rsidRPr="0020343C">
        <w:rPr>
          <w:sz w:val="16"/>
          <w:szCs w:val="16"/>
        </w:rPr>
        <w:t xml:space="preserve"> </w:t>
      </w:r>
      <w:proofErr w:type="spellStart"/>
      <w:r w:rsidRPr="0020343C">
        <w:rPr>
          <w:sz w:val="16"/>
          <w:szCs w:val="16"/>
        </w:rPr>
        <w:t>Verbaler</w:t>
      </w:r>
      <w:proofErr w:type="spellEnd"/>
      <w:r w:rsidRPr="0020343C">
        <w:rPr>
          <w:sz w:val="16"/>
          <w:szCs w:val="16"/>
        </w:rPr>
        <w:t xml:space="preserve"> </w:t>
      </w:r>
      <w:proofErr w:type="spellStart"/>
      <w:r w:rsidRPr="0020343C">
        <w:rPr>
          <w:sz w:val="16"/>
          <w:szCs w:val="16"/>
        </w:rPr>
        <w:t>Gedachtnistest</w:t>
      </w:r>
      <w:proofErr w:type="spellEnd"/>
      <w:r w:rsidRPr="0020343C">
        <w:rPr>
          <w:sz w:val="16"/>
          <w:szCs w:val="16"/>
        </w:rPr>
        <w:t xml:space="preserve">; CANTAB: Cambridge Neuropsychological Test Automated Battery; RWT: Regensburger Verbal Fluency; </w:t>
      </w:r>
      <w:proofErr w:type="spellStart"/>
      <w:r w:rsidRPr="0020343C">
        <w:rPr>
          <w:sz w:val="16"/>
          <w:szCs w:val="16"/>
        </w:rPr>
        <w:t>BeSS</w:t>
      </w:r>
      <w:proofErr w:type="spellEnd"/>
      <w:r w:rsidRPr="0020343C">
        <w:rPr>
          <w:sz w:val="16"/>
          <w:szCs w:val="16"/>
        </w:rPr>
        <w:t xml:space="preserve">: </w:t>
      </w:r>
      <w:proofErr w:type="spellStart"/>
      <w:r w:rsidRPr="0020343C">
        <w:rPr>
          <w:sz w:val="16"/>
          <w:szCs w:val="16"/>
        </w:rPr>
        <w:t>Bedomning</w:t>
      </w:r>
      <w:proofErr w:type="spellEnd"/>
      <w:r w:rsidRPr="0020343C">
        <w:rPr>
          <w:sz w:val="16"/>
          <w:szCs w:val="16"/>
        </w:rPr>
        <w:t xml:space="preserve"> </w:t>
      </w:r>
      <w:proofErr w:type="spellStart"/>
      <w:r w:rsidRPr="0020343C">
        <w:rPr>
          <w:sz w:val="16"/>
          <w:szCs w:val="16"/>
        </w:rPr>
        <w:t>av</w:t>
      </w:r>
      <w:proofErr w:type="spellEnd"/>
      <w:r w:rsidRPr="0020343C">
        <w:rPr>
          <w:sz w:val="16"/>
          <w:szCs w:val="16"/>
        </w:rPr>
        <w:t xml:space="preserve"> </w:t>
      </w:r>
      <w:proofErr w:type="spellStart"/>
      <w:r w:rsidRPr="0020343C">
        <w:rPr>
          <w:sz w:val="16"/>
          <w:szCs w:val="16"/>
        </w:rPr>
        <w:t>subtila</w:t>
      </w:r>
      <w:proofErr w:type="spellEnd"/>
      <w:r w:rsidRPr="0020343C">
        <w:rPr>
          <w:sz w:val="16"/>
          <w:szCs w:val="16"/>
        </w:rPr>
        <w:t xml:space="preserve"> </w:t>
      </w:r>
      <w:proofErr w:type="spellStart"/>
      <w:r w:rsidRPr="0020343C">
        <w:rPr>
          <w:sz w:val="16"/>
          <w:szCs w:val="16"/>
        </w:rPr>
        <w:t>sprakstorningar</w:t>
      </w:r>
      <w:proofErr w:type="spellEnd"/>
      <w:r w:rsidRPr="0020343C">
        <w:rPr>
          <w:sz w:val="16"/>
          <w:szCs w:val="16"/>
        </w:rPr>
        <w:t>; SRP: Selective Remining Procedure; MDT: Memory Distractor Test; AQ: Aphasia Quotient; ABC: Aphasia Battery for Chinese Speakers; BADS: Behavioural Assessment of the Dysexecutive Syndrome for Children; CAMCOG: Cambridge Cognition Examination; LDMT: Letter Digit Modalities Test; BDAE: Boston Diagnostic Aphasia Examination Reading Sentences and Paragraphs Test</w:t>
      </w:r>
    </w:p>
    <w:p w14:paraId="6C5B6B0A" w14:textId="77777777" w:rsidR="00BE77C8" w:rsidRPr="0020343C" w:rsidRDefault="00BE77C8" w:rsidP="00BE77C8">
      <w:pPr>
        <w:spacing w:line="240" w:lineRule="auto"/>
        <w:jc w:val="left"/>
        <w:rPr>
          <w:sz w:val="16"/>
          <w:szCs w:val="16"/>
        </w:rPr>
      </w:pPr>
      <w:proofErr w:type="spellStart"/>
      <w:r w:rsidRPr="0020343C">
        <w:rPr>
          <w:sz w:val="16"/>
          <w:szCs w:val="16"/>
        </w:rPr>
        <w:t>n.s</w:t>
      </w:r>
      <w:proofErr w:type="spellEnd"/>
      <w:r w:rsidRPr="0020343C">
        <w:rPr>
          <w:sz w:val="16"/>
          <w:szCs w:val="16"/>
        </w:rPr>
        <w:t>. Not significant</w:t>
      </w:r>
    </w:p>
    <w:p w14:paraId="0A2648BC" w14:textId="77777777" w:rsidR="00BE77C8" w:rsidRDefault="00BE77C8" w:rsidP="00BE77C8">
      <w:pPr>
        <w:spacing w:line="240" w:lineRule="auto"/>
        <w:jc w:val="left"/>
        <w:rPr>
          <w:sz w:val="16"/>
          <w:szCs w:val="16"/>
        </w:rPr>
      </w:pPr>
      <w:r w:rsidRPr="0020343C">
        <w:rPr>
          <w:sz w:val="16"/>
          <w:szCs w:val="16"/>
        </w:rPr>
        <w:t>n.d. No data reported</w:t>
      </w:r>
    </w:p>
    <w:p w14:paraId="79C10F90" w14:textId="77777777" w:rsidR="00BE77C8" w:rsidRDefault="00BE77C8" w:rsidP="00BE77C8">
      <w:pPr>
        <w:spacing w:line="240" w:lineRule="auto"/>
        <w:jc w:val="left"/>
        <w:rPr>
          <w:sz w:val="16"/>
          <w:szCs w:val="16"/>
        </w:rPr>
      </w:pPr>
    </w:p>
    <w:p w14:paraId="7E7EFB26" w14:textId="77777777" w:rsidR="00BE77C8" w:rsidRPr="0020343C" w:rsidRDefault="00BE77C8" w:rsidP="00BE77C8">
      <w:pPr>
        <w:spacing w:line="240" w:lineRule="auto"/>
        <w:jc w:val="left"/>
        <w:rPr>
          <w:sz w:val="16"/>
          <w:szCs w:val="16"/>
        </w:rPr>
      </w:pPr>
      <w:r>
        <w:rPr>
          <w:sz w:val="16"/>
          <w:szCs w:val="16"/>
        </w:rPr>
        <w:t>(References refer to references in main report)</w:t>
      </w:r>
    </w:p>
    <w:p w14:paraId="6875DA1D" w14:textId="77777777" w:rsidR="00BE77C8" w:rsidRDefault="00BE77C8" w:rsidP="00BE77C8">
      <w:pPr>
        <w:jc w:val="left"/>
      </w:pPr>
    </w:p>
    <w:p w14:paraId="6766EFA8" w14:textId="77777777" w:rsidR="00D77284" w:rsidRDefault="00D77284"/>
    <w:sectPr w:rsidR="00D77284" w:rsidSect="00BE77C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57764"/>
    <w:multiLevelType w:val="hybridMultilevel"/>
    <w:tmpl w:val="0B260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CF05C0"/>
    <w:multiLevelType w:val="hybridMultilevel"/>
    <w:tmpl w:val="C7A6A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2E0A0E"/>
    <w:multiLevelType w:val="hybridMultilevel"/>
    <w:tmpl w:val="001ED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6274449">
    <w:abstractNumId w:val="2"/>
  </w:num>
  <w:num w:numId="2" w16cid:durableId="1771584218">
    <w:abstractNumId w:val="0"/>
  </w:num>
  <w:num w:numId="3" w16cid:durableId="228420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7C8"/>
    <w:rsid w:val="00007375"/>
    <w:rsid w:val="000105BF"/>
    <w:rsid w:val="00086B80"/>
    <w:rsid w:val="000A53EF"/>
    <w:rsid w:val="000A5886"/>
    <w:rsid w:val="00140899"/>
    <w:rsid w:val="00173394"/>
    <w:rsid w:val="001748A6"/>
    <w:rsid w:val="001C2595"/>
    <w:rsid w:val="001D3876"/>
    <w:rsid w:val="00210D53"/>
    <w:rsid w:val="002234B8"/>
    <w:rsid w:val="002769D2"/>
    <w:rsid w:val="002773EB"/>
    <w:rsid w:val="002D0545"/>
    <w:rsid w:val="00301273"/>
    <w:rsid w:val="0030422A"/>
    <w:rsid w:val="00341A70"/>
    <w:rsid w:val="00343BD4"/>
    <w:rsid w:val="00366A3A"/>
    <w:rsid w:val="0036782F"/>
    <w:rsid w:val="003904E9"/>
    <w:rsid w:val="003931E1"/>
    <w:rsid w:val="003964C1"/>
    <w:rsid w:val="003A2241"/>
    <w:rsid w:val="003A6330"/>
    <w:rsid w:val="003D54C0"/>
    <w:rsid w:val="003D778B"/>
    <w:rsid w:val="00403071"/>
    <w:rsid w:val="00497ED2"/>
    <w:rsid w:val="004B5497"/>
    <w:rsid w:val="004C53C6"/>
    <w:rsid w:val="004D0C75"/>
    <w:rsid w:val="004E4E8C"/>
    <w:rsid w:val="0051133D"/>
    <w:rsid w:val="00515E0C"/>
    <w:rsid w:val="00521797"/>
    <w:rsid w:val="00522D6E"/>
    <w:rsid w:val="005355BD"/>
    <w:rsid w:val="00535E72"/>
    <w:rsid w:val="00540E5E"/>
    <w:rsid w:val="0054173D"/>
    <w:rsid w:val="00565723"/>
    <w:rsid w:val="005C4635"/>
    <w:rsid w:val="006032CD"/>
    <w:rsid w:val="006165A7"/>
    <w:rsid w:val="00626B78"/>
    <w:rsid w:val="00691CD3"/>
    <w:rsid w:val="006B3C76"/>
    <w:rsid w:val="006F29B8"/>
    <w:rsid w:val="006F65CB"/>
    <w:rsid w:val="0071479C"/>
    <w:rsid w:val="00726087"/>
    <w:rsid w:val="00750EF3"/>
    <w:rsid w:val="0079069B"/>
    <w:rsid w:val="00791CA3"/>
    <w:rsid w:val="00794BEF"/>
    <w:rsid w:val="0079527A"/>
    <w:rsid w:val="00803480"/>
    <w:rsid w:val="00804D75"/>
    <w:rsid w:val="008163BF"/>
    <w:rsid w:val="00854304"/>
    <w:rsid w:val="00864B80"/>
    <w:rsid w:val="00890F66"/>
    <w:rsid w:val="00894AC1"/>
    <w:rsid w:val="008D156B"/>
    <w:rsid w:val="009003E8"/>
    <w:rsid w:val="00997600"/>
    <w:rsid w:val="009A03A3"/>
    <w:rsid w:val="009E3A60"/>
    <w:rsid w:val="009F6128"/>
    <w:rsid w:val="00A13A43"/>
    <w:rsid w:val="00A23A91"/>
    <w:rsid w:val="00A5167B"/>
    <w:rsid w:val="00A56DF2"/>
    <w:rsid w:val="00A627FD"/>
    <w:rsid w:val="00AA75C9"/>
    <w:rsid w:val="00AE0798"/>
    <w:rsid w:val="00AF047B"/>
    <w:rsid w:val="00AF2593"/>
    <w:rsid w:val="00B103B8"/>
    <w:rsid w:val="00B2278C"/>
    <w:rsid w:val="00B32E84"/>
    <w:rsid w:val="00B60413"/>
    <w:rsid w:val="00B624C1"/>
    <w:rsid w:val="00B9166A"/>
    <w:rsid w:val="00BA7609"/>
    <w:rsid w:val="00BC61CD"/>
    <w:rsid w:val="00BD6E3C"/>
    <w:rsid w:val="00BE08C7"/>
    <w:rsid w:val="00BE77C8"/>
    <w:rsid w:val="00C01932"/>
    <w:rsid w:val="00C233C5"/>
    <w:rsid w:val="00C46497"/>
    <w:rsid w:val="00C61B33"/>
    <w:rsid w:val="00C6468C"/>
    <w:rsid w:val="00CA0FAB"/>
    <w:rsid w:val="00CB3975"/>
    <w:rsid w:val="00CC3204"/>
    <w:rsid w:val="00CD0D5F"/>
    <w:rsid w:val="00D334BB"/>
    <w:rsid w:val="00D34FBD"/>
    <w:rsid w:val="00D35A9D"/>
    <w:rsid w:val="00D466F5"/>
    <w:rsid w:val="00D519AD"/>
    <w:rsid w:val="00D77284"/>
    <w:rsid w:val="00D941F2"/>
    <w:rsid w:val="00DB0DC2"/>
    <w:rsid w:val="00DC4DF1"/>
    <w:rsid w:val="00DC6579"/>
    <w:rsid w:val="00DE12DC"/>
    <w:rsid w:val="00E1245E"/>
    <w:rsid w:val="00E1263C"/>
    <w:rsid w:val="00E27BEA"/>
    <w:rsid w:val="00EB7B42"/>
    <w:rsid w:val="00ED0021"/>
    <w:rsid w:val="00F11A66"/>
    <w:rsid w:val="00F25FAF"/>
    <w:rsid w:val="00F36AA2"/>
    <w:rsid w:val="00F37693"/>
    <w:rsid w:val="00F40B36"/>
    <w:rsid w:val="00F876F8"/>
    <w:rsid w:val="00FB18BB"/>
    <w:rsid w:val="00FD0B51"/>
    <w:rsid w:val="00FF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36E91"/>
  <w14:defaultImageDpi w14:val="32767"/>
  <w15:chartTrackingRefBased/>
  <w15:docId w15:val="{978DD872-02C4-614B-80C6-6D4CBB386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77C8"/>
  </w:style>
  <w:style w:type="paragraph" w:styleId="Heading1">
    <w:name w:val="heading 1"/>
    <w:basedOn w:val="Normal"/>
    <w:next w:val="Normal"/>
    <w:link w:val="Heading1Char"/>
    <w:uiPriority w:val="9"/>
    <w:qFormat/>
    <w:rsid w:val="00CB3975"/>
    <w:pPr>
      <w:keepNext/>
      <w:keepLines/>
      <w:spacing w:before="240"/>
      <w:outlineLvl w:val="0"/>
    </w:pPr>
    <w:rPr>
      <w:rFonts w:eastAsiaTheme="majorEastAsia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75"/>
    <w:pPr>
      <w:keepNext/>
      <w:keepLines/>
      <w:spacing w:before="4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975"/>
    <w:pPr>
      <w:keepNext/>
      <w:keepLines/>
      <w:spacing w:before="40"/>
      <w:jc w:val="left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975"/>
    <w:pPr>
      <w:keepNext/>
      <w:keepLines/>
      <w:spacing w:before="40"/>
      <w:ind w:left="720"/>
      <w:jc w:val="left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3975"/>
    <w:pPr>
      <w:keepNext/>
      <w:keepLines/>
      <w:spacing w:before="40"/>
      <w:ind w:left="720"/>
      <w:jc w:val="left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7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7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7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7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975"/>
    <w:rPr>
      <w:rFonts w:eastAsiaTheme="majorEastAsia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3975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3975"/>
    <w:rPr>
      <w:rFonts w:eastAsiaTheme="majorEastAsia" w:cstheme="majorBid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975"/>
    <w:rPr>
      <w:rFonts w:eastAsiaTheme="majorEastAsia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B3975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7C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7C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7C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7C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7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7C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7C8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7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7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77C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4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Standen</dc:creator>
  <cp:keywords/>
  <dc:description/>
  <cp:lastModifiedBy>LJ Standen</cp:lastModifiedBy>
  <cp:revision>2</cp:revision>
  <dcterms:created xsi:type="dcterms:W3CDTF">2025-03-28T10:15:00Z</dcterms:created>
  <dcterms:modified xsi:type="dcterms:W3CDTF">2025-07-09T13:40:00Z</dcterms:modified>
</cp:coreProperties>
</file>